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A42" w:rsidRPr="00FF12B4" w:rsidRDefault="00F83DA1" w:rsidP="00CE1642">
      <w:pPr>
        <w:rPr>
          <w:sz w:val="22"/>
          <w:lang w:val="en-US"/>
        </w:rPr>
      </w:pPr>
      <w:r w:rsidRPr="00FF12B4">
        <w:rPr>
          <w:b/>
          <w:bCs/>
          <w:color w:val="000000"/>
          <w:sz w:val="22"/>
          <w:lang w:val="en-US"/>
        </w:rPr>
        <w:t>Multimedia Appendix 6</w:t>
      </w:r>
      <w:r w:rsidR="00CE1642" w:rsidRPr="00FF12B4">
        <w:rPr>
          <w:b/>
          <w:bCs/>
          <w:color w:val="000000"/>
          <w:sz w:val="22"/>
          <w:lang w:val="en-US"/>
        </w:rPr>
        <w:t xml:space="preserve">. Detailed information on studies focusing on wearables in a laboratory context. Time is expressed in years. Mean (SD) or median [IQR]. MS: multiple sclerosis, HC: healthy controls, RR: relapsing-remitting, PP: primary progressive, SP: secondary progressive, PDDS: patient determined disease steps, EDSS: expanded disability status scale, ns: non-significant, s: significant, </w:t>
      </w:r>
      <w:proofErr w:type="spellStart"/>
      <w:r w:rsidR="00CE1642" w:rsidRPr="00FF12B4">
        <w:rPr>
          <w:b/>
          <w:bCs/>
          <w:color w:val="000000"/>
          <w:sz w:val="22"/>
          <w:lang w:val="en-US"/>
        </w:rPr>
        <w:t>ss</w:t>
      </w:r>
      <w:proofErr w:type="spellEnd"/>
      <w:r w:rsidR="00CE1642" w:rsidRPr="00FF12B4">
        <w:rPr>
          <w:b/>
          <w:bCs/>
          <w:color w:val="000000"/>
          <w:sz w:val="22"/>
          <w:lang w:val="en-US"/>
        </w:rPr>
        <w:t xml:space="preserve">: some significant, </w:t>
      </w:r>
      <w:proofErr w:type="spellStart"/>
      <w:r w:rsidR="00CE1642" w:rsidRPr="00FF12B4">
        <w:rPr>
          <w:b/>
          <w:bCs/>
          <w:color w:val="000000"/>
          <w:sz w:val="22"/>
          <w:lang w:val="en-US"/>
        </w:rPr>
        <w:t>nt</w:t>
      </w:r>
      <w:proofErr w:type="spellEnd"/>
      <w:r w:rsidR="00CE1642" w:rsidRPr="00FF12B4">
        <w:rPr>
          <w:b/>
          <w:bCs/>
          <w:color w:val="000000"/>
          <w:sz w:val="22"/>
          <w:lang w:val="en-US"/>
        </w:rPr>
        <w:t>: not tested.</w:t>
      </w:r>
    </w:p>
    <w:p w:rsidR="00F07A42" w:rsidRPr="00FF12B4" w:rsidRDefault="00F07A42" w:rsidP="00F07A42">
      <w:pPr>
        <w:rPr>
          <w:sz w:val="22"/>
          <w:lang w:val="en-US"/>
        </w:rPr>
      </w:pPr>
    </w:p>
    <w:p w:rsidR="00F07A42" w:rsidRPr="00FF12B4" w:rsidRDefault="00F07A42" w:rsidP="00CE1642">
      <w:pPr>
        <w:rPr>
          <w:sz w:val="22"/>
          <w:lang w:val="en-US"/>
        </w:rPr>
      </w:pPr>
      <w:r w:rsidRPr="00FF12B4">
        <w:rPr>
          <w:sz w:val="22"/>
          <w:lang w:val="en-US"/>
        </w:rPr>
        <w:t xml:space="preserve">Compare interactive web app: </w:t>
      </w:r>
      <w:hyperlink r:id="rId6" w:history="1">
        <w:r w:rsidRPr="00FF12B4">
          <w:rPr>
            <w:rStyle w:val="Hyperlink"/>
            <w:sz w:val="22"/>
            <w:lang w:val="en-US"/>
          </w:rPr>
          <w:t>https://lbourguignon.shinyapps.io/MS-Review/</w:t>
        </w:r>
      </w:hyperlink>
    </w:p>
    <w:p w:rsidR="00DA52CD" w:rsidRPr="00FF12B4" w:rsidRDefault="00A76030">
      <w:pPr>
        <w:rPr>
          <w:sz w:val="22"/>
          <w:lang w:val="en-US"/>
        </w:rPr>
      </w:pPr>
    </w:p>
    <w:tbl>
      <w:tblPr>
        <w:tblW w:w="1539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6"/>
        <w:gridCol w:w="2566"/>
        <w:gridCol w:w="2567"/>
        <w:gridCol w:w="2566"/>
        <w:gridCol w:w="2566"/>
        <w:gridCol w:w="2567"/>
      </w:tblGrid>
      <w:tr w:rsidR="00CE1642" w:rsidRPr="00FF12B4" w:rsidTr="00CE1642"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E1642" w:rsidRPr="00FF12B4" w:rsidRDefault="00CE1642" w:rsidP="00CE1642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First author, year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color w:val="000000"/>
                <w:sz w:val="18"/>
                <w:szCs w:val="10"/>
                <w:lang w:val="en-US"/>
              </w:rPr>
              <w:t>DOI</w:t>
            </w:r>
          </w:p>
        </w:tc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E1642" w:rsidRPr="00FF12B4" w:rsidRDefault="00CE1642" w:rsidP="00CE1642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MS Population of interest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Sample size (% female)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Age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Type of MS</w:t>
            </w:r>
          </w:p>
        </w:tc>
        <w:tc>
          <w:tcPr>
            <w:tcW w:w="2567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E1642" w:rsidRPr="00FF12B4" w:rsidRDefault="00CE1642" w:rsidP="00CE1642">
            <w:pPr>
              <w:jc w:val="center"/>
              <w:rPr>
                <w:rFonts w:ascii="Times" w:hAnsi="Times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Severity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i/>
                <w:iCs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Duration of disease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i/>
                <w:iCs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E1642" w:rsidRPr="00FF12B4" w:rsidRDefault="00CE1642" w:rsidP="00CE1642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Comparator population type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Sample size (% female)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Age</w:t>
            </w:r>
          </w:p>
        </w:tc>
        <w:tc>
          <w:tcPr>
            <w:tcW w:w="2566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E1642" w:rsidRPr="00FF12B4" w:rsidRDefault="00CE1642" w:rsidP="00CE1642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Wearables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Type of sensors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Number of axes</w:t>
            </w:r>
            <w:r w:rsidRPr="00FF12B4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br/>
              <w:t>Number of wearables</w:t>
            </w:r>
          </w:p>
          <w:p w:rsidR="00CE1642" w:rsidRPr="00FF12B4" w:rsidRDefault="00CE1642" w:rsidP="00CE1642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 w:rsidRPr="00FF12B4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Positions</w:t>
            </w:r>
          </w:p>
        </w:tc>
        <w:tc>
          <w:tcPr>
            <w:tcW w:w="2567" w:type="dxa"/>
            <w:tcBorders>
              <w:top w:val="single" w:sz="12" w:space="0" w:color="A8A8A8"/>
              <w:left w:val="nil"/>
              <w:bottom w:val="single" w:sz="12" w:space="0" w:color="A5A5A5" w:themeColor="accent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A76030" w:rsidRPr="00A514E7" w:rsidRDefault="00A76030" w:rsidP="00A76030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18"/>
                <w:szCs w:val="16"/>
                <w:lang w:val="en-US"/>
              </w:rPr>
              <w:t>Functional Domain</w:t>
            </w:r>
          </w:p>
          <w:p w:rsidR="00CE1642" w:rsidRPr="00FF12B4" w:rsidRDefault="00A76030" w:rsidP="00A76030">
            <w:pPr>
              <w:jc w:val="center"/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</w:pPr>
            <w:r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Types or r</w:t>
            </w:r>
            <w:r w:rsidRPr="00A514E7">
              <w:rPr>
                <w:rFonts w:ascii="Times" w:hAnsi="Times" w:cs="Arial"/>
                <w:color w:val="000000"/>
                <w:sz w:val="18"/>
                <w:szCs w:val="16"/>
                <w:lang w:val="en-US"/>
              </w:rPr>
              <w:t>esults reported (significance)</w:t>
            </w:r>
            <w:bookmarkStart w:id="0" w:name="_GoBack"/>
            <w:bookmarkEnd w:id="0"/>
          </w:p>
        </w:tc>
      </w:tr>
      <w:tr w:rsidR="00CE1642" w:rsidRPr="00FF12B4" w:rsidTr="00CE1642"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ale et al, 200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682/JRRD.2005.09.0155</w:t>
              </w:r>
            </w:hyperlink>
          </w:p>
        </w:tc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0 (9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9 (9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7, SP: n=3</w:t>
            </w:r>
          </w:p>
        </w:tc>
        <w:tc>
          <w:tcPr>
            <w:tcW w:w="2567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5 (median), range: 1.5-6.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6.3 (12.2)</w:t>
            </w:r>
          </w:p>
        </w:tc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0 (7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0 (6)</w:t>
            </w:r>
          </w:p>
        </w:tc>
        <w:tc>
          <w:tcPr>
            <w:tcW w:w="2566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riTrac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RT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back</w:t>
            </w:r>
          </w:p>
        </w:tc>
        <w:tc>
          <w:tcPr>
            <w:tcW w:w="2567" w:type="dxa"/>
            <w:tcBorders>
              <w:top w:val="single" w:sz="12" w:space="0" w:color="A5A5A5" w:themeColor="accent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Kaye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9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08.10.01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1 (6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0 (median), range: 34-8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1, SP: n=5, P: n=12, benign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used assistive devices: n=1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7 (median), range: 1-4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cal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Polar heart rate monit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ECG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chest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="00597C03" w:rsidRPr="00FF12B4">
              <w:rPr>
                <w:color w:val="333333"/>
                <w:sz w:val="18"/>
                <w:lang w:val="en-US" w:eastAsia="de-CH"/>
              </w:rPr>
              <w:t xml:space="preserve">Subjective participant </w:t>
            </w:r>
            <w:r w:rsidRPr="00FF12B4">
              <w:rPr>
                <w:color w:val="333333"/>
                <w:sz w:val="18"/>
                <w:lang w:val="en-US" w:eastAsia="de-CH"/>
              </w:rPr>
              <w:t>acceptability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09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09.03.02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4 (8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3.5 (12.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21, PP: n=1, benign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PDDS: 1.5 (1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9.1 (7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4 (8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0.9 (11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EDENGPHY.2010.08.01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4 (8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3.0 (11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2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PDDS: 1 (median), range: 0-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1.1 (8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, 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laqtas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ENGAPPAI.2011.04.01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 (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3.5 (14.5), range: 29-6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br/>
              <w:t>Type: RR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0 (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26.2 (5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ADXL330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iMEM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8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, upper leg, lower leg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Weikert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7224/1537-2073-13.4.17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4 (8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2.0 (11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2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PDDS: 1 (median), range: 0-4, MSWS-12 without gait disability: 10.5 (11.1), MSWS-12 with gait disability: 37.8 (11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1.1 (8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osmed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K4b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VO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head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chmidt et al, 201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519/JPT.0B013E31820AA92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9 (10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5.9 (5.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5.2 (mean), 95% CI: 3.9-6.6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PD patient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1 (36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66.8 (mean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 xml:space="preserve">-Modified 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Hoehn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 xml:space="preserve"> and 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Yahr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 xml:space="preserve"> Staging: mean 2.9, 95% CI 2.1-3.7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tepWatc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Activity Monit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other diseases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oote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4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12.05.01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0 (7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Group MS-A: 50.6 (mean), 95% CI: 46.5-54.8, Group MS-B: 56.1 (mean), 95% CI: 49.0-63.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9, PP: n=1, SP: n=15, benign: n=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GNDS total score Group MS-A: 10.11 (5.87), Group MS-B: 11.18 (3.7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2 MS groups: Group MS-A: 10.16 (8.07), Group MS-B: 15.36 (9.1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5 (7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6.1 (mean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nseWear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Armband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arm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vPal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leg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Oxycon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Mobil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VO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head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otl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5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11.09.00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51 (84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3.1 (11.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45, not reported: n=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0 (median), range: 2.0-6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3.4 (9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belt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androff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6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682/JRRD.2011.03.006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3 (8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7.2 (9.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39, PP: n=2, SP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PDDS: 1 (median), range: 0-5, MSWS-12: 18.6 (16.5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0.8 (7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43 (8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6.5 (10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716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GTX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pain et al, 201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11.11.02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1 (6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.8 (mean), range: 24-6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28, CIS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0 (median), range: 0-5.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6.8 (median), range: 0.2-33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8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7.4 (mean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lower back, wr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ilfiker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1756-0500-6-26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8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4 (11), range: 37-7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5.11 (1.27), range: 3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ynaport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intervention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uising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10439-012-0697-Y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5 (7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3.75 (11.9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21 [1.0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5 (8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2.2 (10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x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lower back, wrist,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orrison et al, 201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2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12.10.00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2 (69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9.2 (12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3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2 (3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64.3 (6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V94-4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arpinell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2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1743-0003-11-6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1 (4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7.4 (9.0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0, PP: n=4, SP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7 (median), range: 2-8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5 (median), range: 1-33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2 (4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4.3 (9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x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arm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Huising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2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14.01.00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0 (8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severity group: mild: 41.4 (10.5), moderate: 50.3 (11.8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4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mild MS group: SR-EDSS: 3.9 (1.2) moderate MS group: SR-EDSS: 5.0 (1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0 (8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1.8 (10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x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lower back, wrist,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, 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androff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2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14.02.02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54 (8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0.9 (9.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42, PP: n=6, SP: n=5, not reported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DS: 4.0 (median), range: 1.0-6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1.9 (7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osmed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K4b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VO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head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yache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24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NEUCLI.2015.09.01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6 (7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9.6 (10.7), range: 31-7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4 (2.4), range: 1.5-8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S patients (without tremor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0 (6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7.9 (6.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everity: EDDS: 33.4 (1.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Disease duration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iR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TREM000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yache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25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15.09.36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8 (7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7.7 (10.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0, P: n=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3 (2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4.4 (11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S patients (no visible tremor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4 (64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4 (0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8, P: n=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everity: EDSS: 3.5 (1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Disease duration: 11.4 (8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iR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TREM000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arm,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arpinell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26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8/1741-2560/12/4/04601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0 (4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6.4 (8.5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9, PP: n=4, SP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6.2 (1.6), range: 2-8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5 .4 (11.6), range: 1-33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 (cohabitant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3 (3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4.2 (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x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ong et al, 201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2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BSN.2015.729940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8 (46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3 (female ratio not reported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EMPO Inertial sensor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5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Position: lower back, wr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ong et al, 201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2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4108/EAI.28-9-2015.226150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4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inclusion criteria: no participants with severe walking disability (EDSS ≥ 4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EMPO Inertial sensor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5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wr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oon et al, 201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2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55/2015/96479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7 (6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62.8 (7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0, PP: n=3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6.0 [4.75-6.0]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9.2 (9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7 (7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62.8 (5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x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olomon et al, 201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3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S12984-015-0066-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0 (8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0 (mean), 95% CI: 35-4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2.0 (median), range: 1.0-2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4 (mean), 95% CI: 1-7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0 (8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lower back, wr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, 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alto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3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205521731663475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6.7 (10.0), range: 23-6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43, not reported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0 [1.5], range: 1.0-5.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1.4 (9.3), range: 0.0-35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Yamax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SW-20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mechanical ped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axi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Fitbit One &amp; Jawbone UP Mov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Fitbit Flex &amp; Jawbone UP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ris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ple iPhone 5 (smartphon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pple Health app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pocket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rodie et al, 201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3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0/10255842.2016.114074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5 (10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6 (8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3 (1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5 (10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6 (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ong et al, 201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3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JBHI.2016.258990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8 (7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0.5 (9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2.0 [0-4.0]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6.7 (5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3 (5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.3 (10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EMPO Inertial sensor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5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wr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Engelhard et al, 201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34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16.07.18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89 (8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6 [38-52], range: 19-6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8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2.5 [2-3.5], range: 0-7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9 (69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0 (19-5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Pau et al, 201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35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16.10.00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05 (7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severity: MS class 1 [EDSS=0-1.5]: 39.6 (8.3), MS class 2 [EDSS=2.0-4.0]: 43.6 (9.3), MS class 3 [EDSS=4.5-6.0]: 52.1 (10.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0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MS class 1: 1.0 (0.2), MS class 2: 2.6 (0.6), MS class 3: 4.6 (1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47 (4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.4 (12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-Sens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andu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36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BSN.2016.751627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8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range: 19-6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8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range: 0-7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9 (female ratio not reported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range: 19-54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Qureshi et al, 201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3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BSN.2017.793602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6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range: 18-6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6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nsor Nod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Association with other measure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Coulter et al, 201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3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EDENGPHY.2017.03.00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0 (5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3.7 (7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5.85 (0.75), 6 [0.5], range: 4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vPAL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(other type of result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raig et al, 201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3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S12984-017-0251-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5 (8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8.2 (8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1.89 (0.98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2.2 (5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5 (8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7.8 (9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lower back, wr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raig et al, 201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4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CLINBIOMECH.2017.07.01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0 (9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4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1.63 (0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40 (female ratio not reported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4 (1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El-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ohary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4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APMR.2017.01.03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52 (79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9.5 (9.8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33, PP: n=6, SP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self-reported EDSS: 4.3 (0.9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2.7 (10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1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9.9 (11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ankle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orefice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4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17-8612-Y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60 (6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1.5 (11.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PP: n=4, not reported: n=5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2.3 (1.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1.6 (7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-Sens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cGinnis et al, 201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4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371/JOURNAL.PONE.017836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0 (7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range: 29-7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3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range: 0-7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7 (4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range: 37-71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ioSTampRC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Sensor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5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upper leg,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au et al, 201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44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17.08.02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50 (4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.4 (12.8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5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1.0 (mean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50 (4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.4 (12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-Sens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Pau et al, 201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45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17.04.00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06 (69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severity: EDSS 0-1.5: 39.8 (8.2), EDSS 2-3.5 43.5 (9.5), EDSS 4-6.5 48.6 (10.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99, PP: n=1, SP: n=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 0-1.5: 1.0 (0.2), EDSS 2-3.5: 2.6 (0.6), EDSS 4-6.5: 5.2 (1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42 (2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.6 (13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-Sens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eufl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46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030802261772625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2 (5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1.5 (14.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7, SP: n=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3.9 (9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xivity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AX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change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arpinell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4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TNSRE.2018.288132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0 (6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1 [35-66]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8.5 [7-17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ixed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healthy: n=20 (50%, female), age: 57 (mean), range: 51-7;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troke: n=10 (60% female), age: 59 (mean), range: 47-70;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D: n=20 (40% female), age: 73 (mean), range: 61-77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w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other disease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Findling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4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89/FNEUR.2018.0068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3 (7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MS type: remitting: 43.7 (10.5), relapsing: 42.0 (12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3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remitting: 2.45 (1.01), relapsing: 3.11 (0.9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MS type: remitting: 10.2 (4.5), relapsing: 9.8 (8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40 (6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.7 (12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wayStar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uising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4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HUMOV.2017.12.00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6 (89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5.6 (11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3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self-reported EDSS: 4.3 (1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0 (8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1.8 (10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x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lower back, wrist,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Pau et al, 2018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5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17.11.02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5 (9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0.5 (10.5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4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2.4 (1.2), range: 1-5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40 (7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1.3 (10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-Sens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Psaraki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5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88/1361-6579/AAC0A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2 (7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2 (9.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25 [1.1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2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5.8 (12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others (head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andu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5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JBHI.2017.277362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1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9 (female ratio not reported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GT3X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EMPO Inertial sensor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wr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irhan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5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702-018-1939-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0 (5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8.8 (5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26, 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0 (median), range: 2.0-5.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1.8 (6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5 (5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7.4 (6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xial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un et al, 2018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54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59/00048595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9 (74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MS severity: mild: 55.9 (11.3), severe: 60.1 (8.0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30, PP: n=2, SP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mild: 3.2 (0.6), severe: 6.2 (0.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MS severity: mild: 17.5 (8.5), severe: 20.1 (10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5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7.9 (12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ioStamp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x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Witchel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8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55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89/FNEUR.2018.0068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7 (76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3.06 (11.0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self-reported EDSS: 4.0 (1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3 (6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6.13 (11.1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-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nastasi et al, 2019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56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2/PMRJ.1213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9 (44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9.6 (16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5.1 (6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0 (5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8 (14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w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other disease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ngelini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5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001007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3 (7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1 (median), range: 35-6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5 (median), range: 2.0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S patient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3 (7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7 (mean), range: 34-64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SP: n=1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everity: EDSS: 4.5 [2.5-6.5]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Disease duration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w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ankl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Flachenecker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5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19.10190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02 (6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3.0 (11.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68, PP: n=12, SP: n=2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0 (median), range: 1.0-7.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0.1 (10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2 (46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4.2 (15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himmer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rinberg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5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19.02.02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5 (6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5.2 (8.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5 (7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4.3 (6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hema-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hiratzky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19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6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19-09500-Z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58 (7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MS severity: mild: 49 (11.2), moderate 48.9 (8.0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5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mild: 2.5 [2-3], moderate: 5.25 [4-6]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MS severity: mild: 13.8 (10.9), moderate: 13.6 (7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der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6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BIOS1009012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7 (6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5.1 (9.9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3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1.0 (median), range: 0-4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7.4 (7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Kinesis Gait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khbarde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6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2/ACN3.5098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17 (7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7 (12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1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2.5 (median), range: 1-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0 (median), range: 0.4-44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30 (5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.7 (10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YO-band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others (sEMG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arm,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, 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ngelini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6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20-09928-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57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9.8 (8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SP: n=5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5.5 (median), range: 3.0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4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9.8 (8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rull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64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015432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6.5 (median), range: 4.5-7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MTi-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tip of cane or crutch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BM C9C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force sensor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tip of cane or crutch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osch BMP28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barometer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tip of cane or crutch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(other type of result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ofré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65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20.02.00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0 (8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2.5 (9.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3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1.2 (0.9), range: 0-2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&lt;1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5 (6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6.8 (7.0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omet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accelerometer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ohen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66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20-10276-W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1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4 (mean), range: 25-6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IS: n=2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32 (7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2.4 (mean), range: 20-58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ple iPhone X (smartphon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MS Screen Test app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ouchscreen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raig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6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CLINBIOMECH.2020.10510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5 (5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8 (9.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4 (1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S patients (non-faller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5 (8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4 (9.9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everity: EDSS: 3.3 (1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uang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6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021616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0 (5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0.9 (9.8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P: n=4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5.5 (1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5 (6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2.7 (4.4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TS Bioengineering G-Walk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wais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TS Bioengineering FREEEMG-100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sEMG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8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leg,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Ibrahim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6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S12984-020-00798-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9 (6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1.6 (10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4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7 (median), range: 1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himmer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Daunoraviciene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MSM49833.2020.920164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1 (6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sex: women: 40 (12.3) men: 34.4 (11.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3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71 (1.43), range: 2.0-6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3 (74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women: 28 (4.0), men: 31.14 (5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himmer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leg, lower leg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aunoraviciene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233/THC-20800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8 (5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8 (11.9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range: 2.0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3 (7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29.1 (4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himmer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arm, lower arm, hand, upper leg, lower leg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aillart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11/ENE.1409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16 (6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6 (10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86, P: n=29, not reported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6 (1.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2 (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69 (6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 (1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martphon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MSCopilot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 xml:space="preserve"> app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, touchscreen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han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, 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="00597C03" w:rsidRPr="00FF12B4">
              <w:rPr>
                <w:color w:val="333333"/>
                <w:sz w:val="18"/>
                <w:lang w:val="en-US" w:eastAsia="de-CH"/>
              </w:rPr>
              <w:t xml:space="preserve">Subjective participant </w:t>
            </w:r>
            <w:r w:rsidRPr="00FF12B4">
              <w:rPr>
                <w:color w:val="333333"/>
                <w:sz w:val="18"/>
                <w:lang w:val="en-US" w:eastAsia="de-CH"/>
              </w:rPr>
              <w:t>acceptability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eyer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JBHI.2020.302504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7 (7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1 (1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3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2.99 (1.4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iostamp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MC1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upper leg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4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lower back,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, 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Pilloni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4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2/ACN3.5122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9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2.1 (12.8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2, SP: n=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5.3 (1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MS patients (sham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DC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6 (8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3.5 (9.8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3, SP: n=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everity: EDSS: 4.5 (1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Disease duration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BTS Bioengineering G-Walk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intervention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ato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5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0.10203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9 (9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2.03 (9.9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2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26 (2.19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2.75 (8.7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S patients (PM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9 (66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60.38 (8.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P: n=29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everity: EDSS: 6.0 (1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Disease duration: 21.85 (12.3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hand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hamlmoni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6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702-020-02190-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6 (6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7.9 (9.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7, P: n=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5 (median), range: 3.0-5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9.3 (7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 xml:space="preserve">accelerometer, gyroscope, 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magnetomter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, 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intervention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ulipani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20.06.01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5.3 (8.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4 (1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S patients (non-faller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7 (female ratio not reported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.8 (13.5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everity: EDSS: 2.3 (1.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Disease duration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iostamp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MC1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Vienne-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Jumeau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89/FNEUR.2020.0026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2 (59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walking aid: yes: 57 (9), no: 59 (1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P: n=2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walking aid: 6.0 [6.0-6.5], no aid: 3.5 [3.0-6.0]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0 (6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26 (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change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dam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7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3919/AE51540.2021.954290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4 (7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9.6 (12.5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8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1.8 (18.5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DK MPU-605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arm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llum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jns.2021.11743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6 (69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4.3 (7.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3 P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 (median), range 2.5-4.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2.7 (9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Balance International Innovations GmbH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wayStar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intervention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ngelini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TBME.2021.306199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14 (6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 xml:space="preserve">age: MS severity: mild: 43.6 (10.5), 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noderate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: 43.6 (10.5), severe: 43.6 (10.5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41, PP: n=3, SP: n=7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mild: &lt;=3.5, moderate: range: 4.0-5.5, severe: &gt;=6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4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9.9 (8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elahaye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109318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2 (9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5 (48-6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 4 and below: n=4 4.5 n=4 5.0 n=1 6.0 n=3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lobalSat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DG10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GP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umber of axes: n/a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arm (antenna on right shoulder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 Giovanni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1.10303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60 (6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0.60 (12.6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37, PP: n=8, SP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5.05 (1.80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4.92 (10.3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43 (5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0.7 (16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Yost Lab 3-Space Sens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ulde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4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55/2021/558956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76 (66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0.8 (10.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40, PP: n=13, SP: n=20, not reported: n=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9 (1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3.3 (8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icrosoft Lumia 550 (smartphon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intervention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sieh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5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GAITPOST.2020.11.011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2 (7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62.1 (8.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7, PP: n=1, S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6 [5.3-6.4]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8.6 (10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S patients (non-assisted device user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5 (8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6.5 (12.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4, not reported: n=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everity: EDSS: 2.5 [2.5-3.5]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Disease duration: 12.9 (11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amsung Galaxy S6 (smartphon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attached to smartphon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Hsieh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6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196/2560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0 (7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Iteration 1: 53.2 (13.1) Iteration 2: 54.6 (8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8, PP: n=1, SP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Iteration 1: 3 (median), IQR: 2.5-6 Iteration 2: 2.5 (median), IQR: 2.5-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Iteration 1: 14 (5.9) Iteration 2: 16.2 (9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amsung Galaxy S6 (smartphon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teady-MS app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chest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="00597C03" w:rsidRPr="00FF12B4">
              <w:rPr>
                <w:color w:val="333333"/>
                <w:sz w:val="18"/>
                <w:lang w:val="en-US" w:eastAsia="de-CH"/>
              </w:rPr>
              <w:t xml:space="preserve">Subjective participant </w:t>
            </w:r>
            <w:r w:rsidRPr="00FF12B4">
              <w:rPr>
                <w:color w:val="333333"/>
                <w:sz w:val="18"/>
                <w:lang w:val="en-US" w:eastAsia="de-CH"/>
              </w:rPr>
              <w:t>acceptability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Krysko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2/ACN3.5118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68 (7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8.3 (12.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53, PP: n=9, SP: n=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2.5 (median), range: 0.0-7.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0.5 (median), range: 0.1-44.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YO-band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others (sEMG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arm, low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uller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86/s12883-021-02361-y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88 (7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EDSS 0-1.0: 37.9 (10.4) EDSS 1.5-2: 38.3 (11.2) EDSS 2.5-5: 47.9 (9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81, PP: n=1, SP: n=5, CIS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EDSS 0-1.0: 0.8 (0.4) EDSS 1.5-2: 1.9 (0.2) EDSS 2.5-5: 3.1 (0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31 (7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4.6 (8.8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MTw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Nagasubramony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8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45/3452853.345286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range: 1-5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1 (female ratio not reported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-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io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NG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leg, sternum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Prochazk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TNSRE.2021.305109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8.6 (16.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1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9 (female ratio not reported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.6 (9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Noitom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Perception Neuron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, 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wanson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1.10292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0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7.8 (12.08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3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0 (median), range: 0-6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2.9 (10.6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 middle-age adults and older adults (two group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9 (79% female) and n=21 (4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age: 47.1 (10.5) and 70.3 (5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APDM Opal V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, others (barometer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Position: foot, lower back, wrist, sternum, wa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b: Gait, 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ano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1.103164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16 (6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6 (10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86, P: n=3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6 (1.6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2 (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69 (6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 (1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ring-your-own-smartphon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MSCopilot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 xml:space="preserve"> app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touchscreen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, 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eufl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205566832096695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5 (6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7.6 (15.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SP: n=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3.5 (3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0 (5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2.4 (10.9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xivity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AX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rentzsc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4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brainsci1111150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562 (7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3.15 (12.3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490, PP: n=55, SP: n=13, not reported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2.5 (median), IQR: 1.5–3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8.57 (7.5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lower back, wrist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van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5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ym1309156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0 (3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5 (1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 3.7 (1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ixed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healthy: n=24 (67% female), age: 50 (8);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D: n=20 (30% female); age: 59 (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, both ankles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other diseases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Weed et al, 2021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6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117580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2 (6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61.4 (8.7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6 P: n=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PDDS: (mild 1-2) n=2 (moderate 2-4) n=1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(years post diagnosis 22.6 (15.7)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1 (7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9.9 (8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4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lower back, ankle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, 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fzal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09/TBME.2022.316670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0 (8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4.3 (12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Type: RR: n=5, PP: n=3, SP: n=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6.5 (0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5.0 (7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otion Lab MA300-XVI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sEMG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 xml:space="preserve">Position: lower leg, upper </w:t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leg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Force sens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force sensor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intervention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lexander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177/1352458522112404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25 (7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Cohort 1: 53 (median), IQR: 49-58 Cohort 3: 53.5 (median), IQR: 47.8-58.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P: n=110, not reported: n=15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Cohort 1: 6.0 (median), range: 4.0-6.5 Cohort 3: 6.0 (median), range: 1.0-7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0 (4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1.5 (median), IQR: 30.3-34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ple iPhone 6s (smartphon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mStep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 xml:space="preserve"> app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others (GP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erg-Hansen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9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7/s00415-022-10998-z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6 (6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0.2 (8.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40, PP: n=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EDSS: 4.0 (median), range: 1-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0.5 (median), range: 0-30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0 (8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7.7 (12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aitUp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Physiolog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ois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371/journal.pone.026847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2 (59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8 (11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P: n=22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 5.0 Range 3.5-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0 (6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26 (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4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head, lower back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arpinell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223955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81 (6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 (median), 5th-95th percentile: 25-5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80, PP: n=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1.5 (median), 5th-95th percentile. 0-2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2 (median), 5th-95th percentile: 0-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38 (58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4 (median), 5th-95th percentile: 24-58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w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Carpinell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89/fneur.2021.821640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59 (5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7 (median), 5th-95th percentile: 25-53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5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1.5 (median), 5th-95th percentile: 0-2.5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 xml:space="preserve"> 2 </w:t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(median), 5th-95th percentile: 0-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40 (7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7.5 (median), 5th-95th percentile: 24.5-57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Xsens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Tw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3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leg, sternum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Drouin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02/sim.962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7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 Range 0-6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bientlab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etaMotion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 (belt clip on the right hip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(other type of result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Frechette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4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196/3245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6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6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amsung Galaxy S6 (smartphon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teady-Wheels app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chest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="00597C03" w:rsidRPr="00FF12B4">
              <w:rPr>
                <w:color w:val="333333"/>
                <w:sz w:val="18"/>
                <w:lang w:val="en-US" w:eastAsia="de-CH"/>
              </w:rPr>
              <w:t xml:space="preserve">Subjective participant </w:t>
            </w:r>
            <w:r w:rsidRPr="00FF12B4">
              <w:rPr>
                <w:color w:val="333333"/>
                <w:sz w:val="18"/>
                <w:lang w:val="en-US" w:eastAsia="de-CH"/>
              </w:rPr>
              <w:t>acceptability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ervasoni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5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89/fimmu.2022.84226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4 (4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8.3 (10.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7 (1.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3.0 (10.2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4 (43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8.4 (14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Tcore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others (thermometer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head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Faros 18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s (ECG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others (chest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ossen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6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ebiom.2022.104152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0 (5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Train: 52.5, range: 35-84 Test: 55.7, range: 43-79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40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ixed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D: n=39 (41% female), age: Train 64.5 / Test: 68.2;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Essential Tremor: n=41 (44% female), age: Train 63.2 / Test 64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Unspecified 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accelerometer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Number of axes: not reported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not reported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Dexterity/Trem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other diseases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uang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7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brainsci1202025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40 (50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0.9 (9.8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PP: n=7, SP: n=33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pre treatment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: 6.0 (3.5–6.5) EDSS (post treatment): 6.0 (3.5–6.5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Disease duration:</w:t>
            </w:r>
            <w:r w:rsidRPr="00FF12B4">
              <w:rPr>
                <w:color w:val="333333"/>
                <w:sz w:val="18"/>
                <w:lang w:val="en-US" w:eastAsia="de-CH"/>
              </w:rPr>
              <w:t> 18.6 (10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BTS Bioengineering G-Walk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upper leg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chang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intervention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Ibrahim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8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msard.2022.103519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65 (69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1.9 (11.2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46, PP: n=8, SP: n=1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5 (average), range: 1.0-6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one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himmer 3 sens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eblanc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09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23736/S0393-3660.20.04442-3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8 (57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5.6 (8.0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8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4.25 (median), IQR: 4-5.5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0 (7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3.2 (7.6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ctiGraph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wGT3X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2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waist, wris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MS severity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est-retest reliability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n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arotta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10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jcm11123505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17 (7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40.6 (14.4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7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3.0 (median), IQR: 1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S patient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8 (75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.75 (8.39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EDSS: 3 (median), IQR: 0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Disease duration: not reported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G-Senso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, Lab: Balanc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Responsiveness to intervention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ato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11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1016/j.clinbiomech.2022.105818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31 (74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RR: 52.5 (10.9) SP: 60.7 (6.3) PP: 57.3 (9.0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RR: n=18 SP: n=9 PP: n=4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everity:</w:t>
            </w:r>
            <w:r w:rsidRPr="00FF12B4">
              <w:rPr>
                <w:color w:val="333333"/>
                <w:sz w:val="18"/>
                <w:lang w:val="en-US" w:eastAsia="de-CH"/>
              </w:rPr>
              <w:t> EDSS: RR: 2.2 (1.7) SP: 4.4 (1.7) PP: 4.9 (1.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27 (81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55.9 (12.3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Version 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sternum, lower back, wrist, foot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HC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Group differences MS vs MS (ns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Shah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12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s22031077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9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NA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9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healthy (impaired fasting glucos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n=108 (female ratio not reported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71.2 (5.1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APDM Opal IMU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foot, wrist, sternum, lower back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Physical activity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ssociation with other measure (</w:t>
            </w:r>
            <w:proofErr w:type="spellStart"/>
            <w:r w:rsidRPr="00FF12B4">
              <w:rPr>
                <w:color w:val="333333"/>
                <w:sz w:val="18"/>
                <w:lang w:val="en-US" w:eastAsia="de-CH"/>
              </w:rPr>
              <w:t>ss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t>)</w:t>
            </w:r>
          </w:p>
        </w:tc>
      </w:tr>
      <w:tr w:rsidR="00CE1642" w:rsidRPr="00FF12B4" w:rsidTr="00CE1642"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Warmerdam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et al, 2022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hyperlink r:id="rId113" w:history="1">
              <w:r w:rsidRPr="00FF12B4">
                <w:rPr>
                  <w:color w:val="337AB7"/>
                  <w:sz w:val="12"/>
                  <w:szCs w:val="18"/>
                  <w:vertAlign w:val="superscript"/>
                  <w:lang w:val="en-US" w:eastAsia="de-CH"/>
                </w:rPr>
                <w:t>10.3390/data7100136</w:t>
              </w:r>
            </w:hyperlink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color w:val="333333"/>
                <w:sz w:val="18"/>
                <w:lang w:val="en-US" w:eastAsia="de-CH"/>
              </w:rPr>
              <w:t>n=21 (62% female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age: 39 (13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Type: not reported: n=21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rPr>
                <w:color w:val="333333"/>
                <w:sz w:val="18"/>
                <w:lang w:val="en-US" w:eastAsia="de-CH"/>
              </w:rPr>
            </w:pP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ixed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healthy (young): n=43 (49% female), age: 29 (8);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healthy (over 60): n=24 (50% female), age: 72 (6);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D: n=34 (38% female), age: 65 (11);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Stroke: n=23 (26% female), age: 68 (16);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 xml:space="preserve">Chronic low back pain: n=10 </w:t>
            </w:r>
            <w:r w:rsidRPr="00FF12B4">
              <w:rPr>
                <w:color w:val="333333"/>
                <w:sz w:val="18"/>
                <w:lang w:val="en-US" w:eastAsia="de-CH"/>
              </w:rPr>
              <w:lastRenderedPageBreak/>
              <w:t>(30% female), age: 64 (15);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Other: n=12 (25% female), age: 66 (17)</w:t>
            </w:r>
          </w:p>
        </w:tc>
        <w:tc>
          <w:tcPr>
            <w:tcW w:w="256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lastRenderedPageBreak/>
              <w:t>Noraxon</w:t>
            </w:r>
            <w:proofErr w:type="spellEnd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 xml:space="preserve"> </w:t>
            </w:r>
            <w:proofErr w:type="spellStart"/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myoMOTION</w:t>
            </w:r>
            <w:proofErr w:type="spellEnd"/>
            <w:r w:rsidRPr="00FF12B4">
              <w:rPr>
                <w:color w:val="333333"/>
                <w:sz w:val="18"/>
                <w:lang w:val="en-US" w:eastAsia="de-CH"/>
              </w:rPr>
              <w:br/>
              <w:t>accelerometer, gyroscope, magnetometer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3 axes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16 wearable(s)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Position: head, sternum, upper arm, lower arm, lower back, upper leg, lower leg, ankle, foot, others (pocket)</w:t>
            </w:r>
          </w:p>
        </w:tc>
        <w:tc>
          <w:tcPr>
            <w:tcW w:w="25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E1642" w:rsidRPr="00FF12B4" w:rsidRDefault="00CE1642" w:rsidP="00CE1642">
            <w:pPr>
              <w:ind w:left="150" w:right="150"/>
              <w:jc w:val="center"/>
              <w:rPr>
                <w:color w:val="333333"/>
                <w:sz w:val="18"/>
                <w:lang w:val="en-US" w:eastAsia="de-CH"/>
              </w:rPr>
            </w:pPr>
            <w:r w:rsidRPr="00FF12B4">
              <w:rPr>
                <w:b/>
                <w:bCs/>
                <w:color w:val="333333"/>
                <w:sz w:val="18"/>
                <w:lang w:val="en-US" w:eastAsia="de-CH"/>
              </w:rPr>
              <w:t>Lab: Gait</w:t>
            </w:r>
            <w:r w:rsidRPr="00FF12B4">
              <w:rPr>
                <w:color w:val="333333"/>
                <w:sz w:val="18"/>
                <w:lang w:val="en-US" w:eastAsia="de-CH"/>
              </w:rPr>
              <w:br/>
              <w:t>(other type of result)</w:t>
            </w:r>
          </w:p>
        </w:tc>
      </w:tr>
    </w:tbl>
    <w:p w:rsidR="00CE1642" w:rsidRPr="00FF12B4" w:rsidRDefault="00CE1642">
      <w:pPr>
        <w:rPr>
          <w:sz w:val="18"/>
          <w:lang w:val="en-US"/>
        </w:rPr>
      </w:pPr>
    </w:p>
    <w:sectPr w:rsidR="00CE1642" w:rsidRPr="00FF12B4" w:rsidSect="00CE1642">
      <w:footerReference w:type="default" r:id="rId114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11AD" w:rsidRDefault="006011AD" w:rsidP="00CE1642">
      <w:r>
        <w:separator/>
      </w:r>
    </w:p>
  </w:endnote>
  <w:endnote w:type="continuationSeparator" w:id="0">
    <w:p w:rsidR="006011AD" w:rsidRDefault="006011AD" w:rsidP="00CE1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8"/>
        <w:szCs w:val="18"/>
      </w:rPr>
      <w:id w:val="1714774246"/>
      <w:docPartObj>
        <w:docPartGallery w:val="Page Numbers (Bottom of Page)"/>
        <w:docPartUnique/>
      </w:docPartObj>
    </w:sdtPr>
    <w:sdtEndPr/>
    <w:sdtContent>
      <w:p w:rsidR="00CE1642" w:rsidRPr="00CE1642" w:rsidRDefault="00CE1642" w:rsidP="00CE1642">
        <w:pPr>
          <w:pStyle w:val="Fuzeile"/>
          <w:jc w:val="right"/>
          <w:rPr>
            <w:sz w:val="18"/>
            <w:szCs w:val="18"/>
          </w:rPr>
        </w:pPr>
        <w:r w:rsidRPr="00CE1642">
          <w:rPr>
            <w:bCs/>
            <w:sz w:val="18"/>
            <w:szCs w:val="18"/>
          </w:rPr>
          <w:fldChar w:fldCharType="begin"/>
        </w:r>
        <w:r w:rsidRPr="00CE1642">
          <w:rPr>
            <w:bCs/>
            <w:sz w:val="18"/>
            <w:szCs w:val="18"/>
          </w:rPr>
          <w:instrText>PAGE  \* Arabic  \* MERGEFORMAT</w:instrText>
        </w:r>
        <w:r w:rsidRPr="00CE1642">
          <w:rPr>
            <w:bCs/>
            <w:sz w:val="18"/>
            <w:szCs w:val="18"/>
          </w:rPr>
          <w:fldChar w:fldCharType="separate"/>
        </w:r>
        <w:r w:rsidR="00A76030" w:rsidRPr="00A76030">
          <w:rPr>
            <w:bCs/>
            <w:noProof/>
            <w:sz w:val="18"/>
            <w:szCs w:val="18"/>
            <w:lang w:val="de-DE"/>
          </w:rPr>
          <w:t>21</w:t>
        </w:r>
        <w:r w:rsidRPr="00CE1642">
          <w:rPr>
            <w:bCs/>
            <w:sz w:val="18"/>
            <w:szCs w:val="18"/>
          </w:rPr>
          <w:fldChar w:fldCharType="end"/>
        </w:r>
        <w:r w:rsidRPr="00CE1642">
          <w:rPr>
            <w:sz w:val="18"/>
            <w:szCs w:val="18"/>
            <w:lang w:val="de-DE"/>
          </w:rPr>
          <w:t xml:space="preserve"> </w:t>
        </w:r>
        <w:r>
          <w:rPr>
            <w:sz w:val="18"/>
            <w:szCs w:val="18"/>
            <w:lang w:val="de-DE"/>
          </w:rPr>
          <w:t xml:space="preserve">/ </w:t>
        </w:r>
        <w:r w:rsidRPr="00CE1642">
          <w:rPr>
            <w:sz w:val="18"/>
            <w:szCs w:val="18"/>
            <w:lang w:val="de-DE"/>
          </w:rPr>
          <w:t xml:space="preserve"> </w:t>
        </w:r>
        <w:r w:rsidRPr="00CE1642">
          <w:rPr>
            <w:bCs/>
            <w:sz w:val="18"/>
            <w:szCs w:val="18"/>
          </w:rPr>
          <w:fldChar w:fldCharType="begin"/>
        </w:r>
        <w:r w:rsidRPr="00CE1642">
          <w:rPr>
            <w:bCs/>
            <w:sz w:val="18"/>
            <w:szCs w:val="18"/>
          </w:rPr>
          <w:instrText>NUMPAGES  \* Arabic  \* MERGEFORMAT</w:instrText>
        </w:r>
        <w:r w:rsidRPr="00CE1642">
          <w:rPr>
            <w:bCs/>
            <w:sz w:val="18"/>
            <w:szCs w:val="18"/>
          </w:rPr>
          <w:fldChar w:fldCharType="separate"/>
        </w:r>
        <w:r w:rsidR="00A76030" w:rsidRPr="00A76030">
          <w:rPr>
            <w:bCs/>
            <w:noProof/>
            <w:sz w:val="18"/>
            <w:szCs w:val="18"/>
            <w:lang w:val="de-DE"/>
          </w:rPr>
          <w:t>21</w:t>
        </w:r>
        <w:r w:rsidRPr="00CE1642">
          <w:rPr>
            <w:bCs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11AD" w:rsidRDefault="006011AD" w:rsidP="00CE1642">
      <w:r>
        <w:separator/>
      </w:r>
    </w:p>
  </w:footnote>
  <w:footnote w:type="continuationSeparator" w:id="0">
    <w:p w:rsidR="006011AD" w:rsidRDefault="006011AD" w:rsidP="00CE1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642"/>
    <w:rsid w:val="00124D0C"/>
    <w:rsid w:val="00597C03"/>
    <w:rsid w:val="006011AD"/>
    <w:rsid w:val="0072163E"/>
    <w:rsid w:val="008145F0"/>
    <w:rsid w:val="009F61A8"/>
    <w:rsid w:val="00A615B0"/>
    <w:rsid w:val="00A76030"/>
    <w:rsid w:val="00A9349B"/>
    <w:rsid w:val="00CE1642"/>
    <w:rsid w:val="00F07A42"/>
    <w:rsid w:val="00F83DA1"/>
    <w:rsid w:val="00FF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D82777"/>
  <w15:chartTrackingRefBased/>
  <w15:docId w15:val="{8993DB9A-0D1D-409C-83F4-0CB920B32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16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CE1642"/>
    <w:pPr>
      <w:spacing w:before="100" w:beforeAutospacing="1" w:after="100" w:afterAutospacing="1"/>
    </w:pPr>
    <w:rPr>
      <w:lang w:eastAsia="de-CH"/>
    </w:rPr>
  </w:style>
  <w:style w:type="paragraph" w:styleId="StandardWeb">
    <w:name w:val="Normal (Web)"/>
    <w:basedOn w:val="Standard"/>
    <w:uiPriority w:val="99"/>
    <w:semiHidden/>
    <w:unhideWhenUsed/>
    <w:rsid w:val="00CE1642"/>
    <w:pPr>
      <w:spacing w:before="100" w:beforeAutospacing="1" w:after="100" w:afterAutospacing="1"/>
    </w:pPr>
    <w:rPr>
      <w:lang w:eastAsia="de-CH"/>
    </w:rPr>
  </w:style>
  <w:style w:type="character" w:styleId="Hyperlink">
    <w:name w:val="Hyperlink"/>
    <w:basedOn w:val="Absatz-Standardschriftart"/>
    <w:uiPriority w:val="99"/>
    <w:semiHidden/>
    <w:unhideWhenUsed/>
    <w:rsid w:val="00CE164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E1642"/>
    <w:rPr>
      <w:color w:val="800080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E164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E1642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CE164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E164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91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3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67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9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29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8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55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00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56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7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83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1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5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43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37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21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34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34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26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10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24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0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7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2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87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56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77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64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63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02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34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12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26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11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99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19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49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64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49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93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92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92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71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92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38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39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75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3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26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75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57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0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91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18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31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80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39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44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97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49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70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67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88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74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96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3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46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32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79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12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74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83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23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61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97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61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86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29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32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6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07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90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74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1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33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25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60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17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20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98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48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85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55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0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34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07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16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28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12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6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6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39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93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19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35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50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52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14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3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36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98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9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98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42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59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05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52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34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47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39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77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08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32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57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44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51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71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73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9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41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9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92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68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34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59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58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34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71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10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62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03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90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04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68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18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47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50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44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74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83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90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44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96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39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8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33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73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85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48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48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41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70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93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0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41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93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25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50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8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96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87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17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29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85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94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80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31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93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21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29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09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1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75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83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83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55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31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44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54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68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4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65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6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72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51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18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86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78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25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2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25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6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71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65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38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9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13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04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8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66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3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66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12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41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81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71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55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62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39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83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8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09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56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2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4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64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3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80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5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45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24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51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83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96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09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8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10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4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19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48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41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32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32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24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13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63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12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3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8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71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74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91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42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83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98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43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65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16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37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37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75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56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47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59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66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58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34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1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14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56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9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02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21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81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37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86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84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97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18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93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59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36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50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33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58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72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8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45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93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23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6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47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64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77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57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8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21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32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95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51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22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17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49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56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84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69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77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29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43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37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2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22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84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24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20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46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60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66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05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20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66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51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9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9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29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72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10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84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54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63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33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30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63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80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68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26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8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10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26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3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54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61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15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81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64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1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32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08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27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64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65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04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50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16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45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00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6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98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53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61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2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62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76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86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00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8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88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28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10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6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93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32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64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07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23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85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71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37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96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15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88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40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01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31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35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01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7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34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45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80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43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9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18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77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58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99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06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30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43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59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5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66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28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48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30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20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2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53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17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83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31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75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9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74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55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17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27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54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94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1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99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63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3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43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87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13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01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8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85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31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62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5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32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58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47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93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38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10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2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47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32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67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0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35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43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7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01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3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07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36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33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81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65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8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65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21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15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08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74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35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47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30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54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43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73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47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8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09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80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6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96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57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19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56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82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83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26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00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11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5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08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79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73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27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84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60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87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77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69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42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54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19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48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0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94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09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47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97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3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66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55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77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81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68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35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91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6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57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43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97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49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18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27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70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17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70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9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8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75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23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08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04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85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25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03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67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89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0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44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64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4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08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98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40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29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83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14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24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48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7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98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52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02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25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2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98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96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70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68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69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01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13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32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70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99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93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71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51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10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28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4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34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4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63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04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86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78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03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05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8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62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80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14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15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03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36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45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15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96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2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32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2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63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4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3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18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25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54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30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40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61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02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4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01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2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53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80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52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4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81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77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86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95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85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16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46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58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6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88/1741-2560/12/4/046011" TargetMode="External"/><Relationship Id="rId21" Type="http://schemas.openxmlformats.org/officeDocument/2006/relationships/hyperlink" Target="https://doi.org/10.1186/1743-0003-11-67" TargetMode="External"/><Relationship Id="rId42" Type="http://schemas.openxmlformats.org/officeDocument/2006/relationships/hyperlink" Target="https://doi.org/10.1007/S00415-017-8612-Y" TargetMode="External"/><Relationship Id="rId47" Type="http://schemas.openxmlformats.org/officeDocument/2006/relationships/hyperlink" Target="https://doi.org/10.1109/TNSRE.2018.2881324" TargetMode="External"/><Relationship Id="rId63" Type="http://schemas.openxmlformats.org/officeDocument/2006/relationships/hyperlink" Target="https://doi.org/10.1007/S00415-020-09928-8" TargetMode="External"/><Relationship Id="rId68" Type="http://schemas.openxmlformats.org/officeDocument/2006/relationships/hyperlink" Target="https://doi.org/10.3390/S20216160" TargetMode="External"/><Relationship Id="rId84" Type="http://schemas.openxmlformats.org/officeDocument/2006/relationships/hyperlink" Target="https://doi.org/10.1155/2021/5589562" TargetMode="External"/><Relationship Id="rId89" Type="http://schemas.openxmlformats.org/officeDocument/2006/relationships/hyperlink" Target="https://doi.org/10.1145/3452853.3452862" TargetMode="External"/><Relationship Id="rId112" Type="http://schemas.openxmlformats.org/officeDocument/2006/relationships/hyperlink" Target="https://doi.org/10.3390/s22031077" TargetMode="External"/><Relationship Id="rId16" Type="http://schemas.openxmlformats.org/officeDocument/2006/relationships/hyperlink" Target="https://doi.org/10.1682/JRRD.2011.03.0063" TargetMode="External"/><Relationship Id="rId107" Type="http://schemas.openxmlformats.org/officeDocument/2006/relationships/hyperlink" Target="https://doi.org/10.3390/brainsci12020258" TargetMode="External"/><Relationship Id="rId11" Type="http://schemas.openxmlformats.org/officeDocument/2006/relationships/hyperlink" Target="https://doi.org/10.1016/J.ENGAPPAI.2011.04.010" TargetMode="External"/><Relationship Id="rId24" Type="http://schemas.openxmlformats.org/officeDocument/2006/relationships/hyperlink" Target="https://doi.org/10.1016/J.NEUCLI.2015.09.013" TargetMode="External"/><Relationship Id="rId32" Type="http://schemas.openxmlformats.org/officeDocument/2006/relationships/hyperlink" Target="https://doi.org/10.1080/10255842.2016.1140747" TargetMode="External"/><Relationship Id="rId37" Type="http://schemas.openxmlformats.org/officeDocument/2006/relationships/hyperlink" Target="https://doi.org/10.1109/BSN.2017.7936025" TargetMode="External"/><Relationship Id="rId40" Type="http://schemas.openxmlformats.org/officeDocument/2006/relationships/hyperlink" Target="https://doi.org/10.1016/J.CLINBIOMECH.2017.07.011" TargetMode="External"/><Relationship Id="rId45" Type="http://schemas.openxmlformats.org/officeDocument/2006/relationships/hyperlink" Target="https://doi.org/10.1016/J.MSARD.2017.04.002" TargetMode="External"/><Relationship Id="rId53" Type="http://schemas.openxmlformats.org/officeDocument/2006/relationships/hyperlink" Target="https://doi.org/10.1007/S00702-018-1939-4" TargetMode="External"/><Relationship Id="rId58" Type="http://schemas.openxmlformats.org/officeDocument/2006/relationships/hyperlink" Target="https://doi.org/10.1016/J.MSARD.2019.101903" TargetMode="External"/><Relationship Id="rId66" Type="http://schemas.openxmlformats.org/officeDocument/2006/relationships/hyperlink" Target="https://doi.org/10.1007/S00415-020-10276-W" TargetMode="External"/><Relationship Id="rId74" Type="http://schemas.openxmlformats.org/officeDocument/2006/relationships/hyperlink" Target="https://doi.org/10.1002/ACN3.51224" TargetMode="External"/><Relationship Id="rId79" Type="http://schemas.openxmlformats.org/officeDocument/2006/relationships/hyperlink" Target="https://doi.org/10.23919/AE51540.2021.9542904" TargetMode="External"/><Relationship Id="rId87" Type="http://schemas.openxmlformats.org/officeDocument/2006/relationships/hyperlink" Target="https://doi.org/10.1002/ACN3.51187" TargetMode="External"/><Relationship Id="rId102" Type="http://schemas.openxmlformats.org/officeDocument/2006/relationships/hyperlink" Target="https://doi.org/10.3389/fneur.2021.821640" TargetMode="External"/><Relationship Id="rId110" Type="http://schemas.openxmlformats.org/officeDocument/2006/relationships/hyperlink" Target="https://doi.org/10.3390/jcm11123505" TargetMode="External"/><Relationship Id="rId115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hyperlink" Target="https://doi.org/10.3390/BIOS10090128" TargetMode="External"/><Relationship Id="rId82" Type="http://schemas.openxmlformats.org/officeDocument/2006/relationships/hyperlink" Target="https://doi.org/10.3390/s21093189" TargetMode="External"/><Relationship Id="rId90" Type="http://schemas.openxmlformats.org/officeDocument/2006/relationships/hyperlink" Target="https://doi.org/10.1109/TNSRE.2021.3051093" TargetMode="External"/><Relationship Id="rId95" Type="http://schemas.openxmlformats.org/officeDocument/2006/relationships/hyperlink" Target="https://doi.org/10.3390/sym13091560" TargetMode="External"/><Relationship Id="rId19" Type="http://schemas.openxmlformats.org/officeDocument/2006/relationships/hyperlink" Target="https://doi.org/10.1007/S10439-012-0697-Y" TargetMode="External"/><Relationship Id="rId14" Type="http://schemas.openxmlformats.org/officeDocument/2006/relationships/hyperlink" Target="https://doi.org/10.1016/J.APMR.2012.05.010" TargetMode="External"/><Relationship Id="rId22" Type="http://schemas.openxmlformats.org/officeDocument/2006/relationships/hyperlink" Target="https://doi.org/10.1016/J.APMR.2014.01.004" TargetMode="External"/><Relationship Id="rId27" Type="http://schemas.openxmlformats.org/officeDocument/2006/relationships/hyperlink" Target="https://doi.org/10.1109/BSN.2015.7299400" TargetMode="External"/><Relationship Id="rId30" Type="http://schemas.openxmlformats.org/officeDocument/2006/relationships/hyperlink" Target="https://doi.org/10.1186/S12984-015-0066-9" TargetMode="External"/><Relationship Id="rId35" Type="http://schemas.openxmlformats.org/officeDocument/2006/relationships/hyperlink" Target="https://doi.org/10.1016/J.MSARD.2016.10.007" TargetMode="External"/><Relationship Id="rId43" Type="http://schemas.openxmlformats.org/officeDocument/2006/relationships/hyperlink" Target="https://doi.org/10.1371/JOURNAL.PONE.0178366" TargetMode="External"/><Relationship Id="rId48" Type="http://schemas.openxmlformats.org/officeDocument/2006/relationships/hyperlink" Target="https://doi.org/10.3389/FNEUR.2018.00686" TargetMode="External"/><Relationship Id="rId56" Type="http://schemas.openxmlformats.org/officeDocument/2006/relationships/hyperlink" Target="https://doi.org/10.1002/PMRJ.12137" TargetMode="External"/><Relationship Id="rId64" Type="http://schemas.openxmlformats.org/officeDocument/2006/relationships/hyperlink" Target="https://doi.org/10.3390/S20154329" TargetMode="External"/><Relationship Id="rId69" Type="http://schemas.openxmlformats.org/officeDocument/2006/relationships/hyperlink" Target="https://doi.org/10.1186/S12984-020-00798-9" TargetMode="External"/><Relationship Id="rId77" Type="http://schemas.openxmlformats.org/officeDocument/2006/relationships/hyperlink" Target="https://doi.org/10.1016/J.GAITPOST.2020.06.014" TargetMode="External"/><Relationship Id="rId100" Type="http://schemas.openxmlformats.org/officeDocument/2006/relationships/hyperlink" Target="https://doi.org/10.1371/journal.pone.0268475" TargetMode="External"/><Relationship Id="rId105" Type="http://schemas.openxmlformats.org/officeDocument/2006/relationships/hyperlink" Target="https://doi.org/10.3389/fimmu.2022.842269" TargetMode="External"/><Relationship Id="rId113" Type="http://schemas.openxmlformats.org/officeDocument/2006/relationships/hyperlink" Target="https://doi.org/10.3390/data7100136" TargetMode="External"/><Relationship Id="rId8" Type="http://schemas.openxmlformats.org/officeDocument/2006/relationships/hyperlink" Target="https://doi.org/10.1016/J.APMR.2008.10.012" TargetMode="External"/><Relationship Id="rId51" Type="http://schemas.openxmlformats.org/officeDocument/2006/relationships/hyperlink" Target="https://doi.org/10.1088/1361-6579/AAC0A3" TargetMode="External"/><Relationship Id="rId72" Type="http://schemas.openxmlformats.org/officeDocument/2006/relationships/hyperlink" Target="https://doi.org/10.1111/ENE.14091" TargetMode="External"/><Relationship Id="rId80" Type="http://schemas.openxmlformats.org/officeDocument/2006/relationships/hyperlink" Target="https://doi.org/10.1016/j.jns.2021.117432" TargetMode="External"/><Relationship Id="rId85" Type="http://schemas.openxmlformats.org/officeDocument/2006/relationships/hyperlink" Target="https://doi.org/10.1016/J.GAITPOST.2020.11.011" TargetMode="External"/><Relationship Id="rId93" Type="http://schemas.openxmlformats.org/officeDocument/2006/relationships/hyperlink" Target="https://doi.org/10.1177/2055668320966955" TargetMode="External"/><Relationship Id="rId98" Type="http://schemas.openxmlformats.org/officeDocument/2006/relationships/hyperlink" Target="https://doi.org/10.1177/1352458522112404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7224/1537-2073-13.4.170" TargetMode="External"/><Relationship Id="rId17" Type="http://schemas.openxmlformats.org/officeDocument/2006/relationships/hyperlink" Target="https://doi.org/10.1016/J.GAITPOST.2011.11.026" TargetMode="External"/><Relationship Id="rId25" Type="http://schemas.openxmlformats.org/officeDocument/2006/relationships/hyperlink" Target="https://doi.org/10.1016/J.JNS.2015.09.360" TargetMode="External"/><Relationship Id="rId33" Type="http://schemas.openxmlformats.org/officeDocument/2006/relationships/hyperlink" Target="https://doi.org/10.1109/JBHI.2016.2589902" TargetMode="External"/><Relationship Id="rId38" Type="http://schemas.openxmlformats.org/officeDocument/2006/relationships/hyperlink" Target="https://doi.org/10.1016/J.MEDENGPHY.2017.03.008" TargetMode="External"/><Relationship Id="rId46" Type="http://schemas.openxmlformats.org/officeDocument/2006/relationships/hyperlink" Target="https://doi.org/10.1177/0308022617726259" TargetMode="External"/><Relationship Id="rId59" Type="http://schemas.openxmlformats.org/officeDocument/2006/relationships/hyperlink" Target="https://doi.org/10.1016/J.GAITPOST.2019.02.022" TargetMode="External"/><Relationship Id="rId67" Type="http://schemas.openxmlformats.org/officeDocument/2006/relationships/hyperlink" Target="https://doi.org/10.1016/J.CLINBIOMECH.2020.105100" TargetMode="External"/><Relationship Id="rId103" Type="http://schemas.openxmlformats.org/officeDocument/2006/relationships/hyperlink" Target="https://doi.org/10.1002/sim.9625" TargetMode="External"/><Relationship Id="rId108" Type="http://schemas.openxmlformats.org/officeDocument/2006/relationships/hyperlink" Target="https://doi.org/10.1016/j.msard.2022.103519" TargetMode="External"/><Relationship Id="rId116" Type="http://schemas.openxmlformats.org/officeDocument/2006/relationships/theme" Target="theme/theme1.xml"/><Relationship Id="rId20" Type="http://schemas.openxmlformats.org/officeDocument/2006/relationships/hyperlink" Target="https://doi.org/10.1016/J.JNS.2012.10.007" TargetMode="External"/><Relationship Id="rId41" Type="http://schemas.openxmlformats.org/officeDocument/2006/relationships/hyperlink" Target="https://doi.org/10.1016/J.APMR.2017.01.030" TargetMode="External"/><Relationship Id="rId54" Type="http://schemas.openxmlformats.org/officeDocument/2006/relationships/hyperlink" Target="https://doi.org/10.1159/000485958" TargetMode="External"/><Relationship Id="rId62" Type="http://schemas.openxmlformats.org/officeDocument/2006/relationships/hyperlink" Target="https://doi.org/10.1002/ACN3.50988" TargetMode="External"/><Relationship Id="rId70" Type="http://schemas.openxmlformats.org/officeDocument/2006/relationships/hyperlink" Target="https://doi.org/10.1109/MSM49833.2020.9201642" TargetMode="External"/><Relationship Id="rId75" Type="http://schemas.openxmlformats.org/officeDocument/2006/relationships/hyperlink" Target="https://doi.org/10.1016/J.MSARD.2020.102031" TargetMode="External"/><Relationship Id="rId83" Type="http://schemas.openxmlformats.org/officeDocument/2006/relationships/hyperlink" Target="https://doi.org/10.1016/j.msard.2021.103036" TargetMode="External"/><Relationship Id="rId88" Type="http://schemas.openxmlformats.org/officeDocument/2006/relationships/hyperlink" Target="https://doi.org/10.1186/s12883-021-02361-y" TargetMode="External"/><Relationship Id="rId91" Type="http://schemas.openxmlformats.org/officeDocument/2006/relationships/hyperlink" Target="https://doi.org/10.1016/j.msard.2021.102924" TargetMode="External"/><Relationship Id="rId96" Type="http://schemas.openxmlformats.org/officeDocument/2006/relationships/hyperlink" Target="https://doi.org/10.3390/s21175806" TargetMode="External"/><Relationship Id="rId111" Type="http://schemas.openxmlformats.org/officeDocument/2006/relationships/hyperlink" Target="https://doi.org/10.1016/j.clinbiomech.2022.105818" TargetMode="External"/><Relationship Id="rId1" Type="http://schemas.openxmlformats.org/officeDocument/2006/relationships/styles" Target="styles.xml"/><Relationship Id="rId6" Type="http://schemas.openxmlformats.org/officeDocument/2006/relationships/hyperlink" Target="https://lbourguignon.shinyapps.io/MS-Review/" TargetMode="External"/><Relationship Id="rId15" Type="http://schemas.openxmlformats.org/officeDocument/2006/relationships/hyperlink" Target="https://doi.org/10.1016/J.GAITPOST.2011.09.005" TargetMode="External"/><Relationship Id="rId23" Type="http://schemas.openxmlformats.org/officeDocument/2006/relationships/hyperlink" Target="https://doi.org/10.1016/J.JNS.2014.02.024" TargetMode="External"/><Relationship Id="rId28" Type="http://schemas.openxmlformats.org/officeDocument/2006/relationships/hyperlink" Target="https://doi.org/10.4108/EAI.28-9-2015.2261504" TargetMode="External"/><Relationship Id="rId36" Type="http://schemas.openxmlformats.org/officeDocument/2006/relationships/hyperlink" Target="https://doi.org/10.1109/BSN.2016.7516271" TargetMode="External"/><Relationship Id="rId49" Type="http://schemas.openxmlformats.org/officeDocument/2006/relationships/hyperlink" Target="https://doi.org/10.1016/J.HUMOV.2017.12.009" TargetMode="External"/><Relationship Id="rId57" Type="http://schemas.openxmlformats.org/officeDocument/2006/relationships/hyperlink" Target="https://doi.org/10.3390/S20010079" TargetMode="External"/><Relationship Id="rId106" Type="http://schemas.openxmlformats.org/officeDocument/2006/relationships/hyperlink" Target="https://doi.org/10.1016/j.ebiom.2022.104152" TargetMode="External"/><Relationship Id="rId114" Type="http://schemas.openxmlformats.org/officeDocument/2006/relationships/footer" Target="footer1.xml"/><Relationship Id="rId10" Type="http://schemas.openxmlformats.org/officeDocument/2006/relationships/hyperlink" Target="https://doi.org/10.1016/J.MEDENGPHY.2010.08.015" TargetMode="External"/><Relationship Id="rId31" Type="http://schemas.openxmlformats.org/officeDocument/2006/relationships/hyperlink" Target="https://doi.org/10.1177/2055217316634754" TargetMode="External"/><Relationship Id="rId44" Type="http://schemas.openxmlformats.org/officeDocument/2006/relationships/hyperlink" Target="https://doi.org/10.1016/J.GAITPOST.2017.08.023" TargetMode="External"/><Relationship Id="rId52" Type="http://schemas.openxmlformats.org/officeDocument/2006/relationships/hyperlink" Target="https://doi.org/10.1109/JBHI.2017.2773629" TargetMode="External"/><Relationship Id="rId60" Type="http://schemas.openxmlformats.org/officeDocument/2006/relationships/hyperlink" Target="https://doi.org/10.1007/S00415-019-09500-Z" TargetMode="External"/><Relationship Id="rId65" Type="http://schemas.openxmlformats.org/officeDocument/2006/relationships/hyperlink" Target="https://doi.org/10.1016/J.GAITPOST.2020.02.006" TargetMode="External"/><Relationship Id="rId73" Type="http://schemas.openxmlformats.org/officeDocument/2006/relationships/hyperlink" Target="https://doi.org/10.1109/JBHI.2020.3025049" TargetMode="External"/><Relationship Id="rId78" Type="http://schemas.openxmlformats.org/officeDocument/2006/relationships/hyperlink" Target="https://doi.org/10.3389/FNEUR.2020.00261" TargetMode="External"/><Relationship Id="rId81" Type="http://schemas.openxmlformats.org/officeDocument/2006/relationships/hyperlink" Target="https://doi.org/10.1109/TBME.2021.3061998" TargetMode="External"/><Relationship Id="rId86" Type="http://schemas.openxmlformats.org/officeDocument/2006/relationships/hyperlink" Target="https://doi.org/10.2196/25604" TargetMode="External"/><Relationship Id="rId94" Type="http://schemas.openxmlformats.org/officeDocument/2006/relationships/hyperlink" Target="https://doi.org/10.3390/brainsci11111507" TargetMode="External"/><Relationship Id="rId99" Type="http://schemas.openxmlformats.org/officeDocument/2006/relationships/hyperlink" Target="https://doi.org/10.1007/s00415-022-10998-z" TargetMode="External"/><Relationship Id="rId101" Type="http://schemas.openxmlformats.org/officeDocument/2006/relationships/hyperlink" Target="https://doi.org/10.3390/s2223955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APMR.2009.03.020" TargetMode="External"/><Relationship Id="rId13" Type="http://schemas.openxmlformats.org/officeDocument/2006/relationships/hyperlink" Target="https://doi.org/10.1519/JPT.0B013E31820AA921" TargetMode="External"/><Relationship Id="rId18" Type="http://schemas.openxmlformats.org/officeDocument/2006/relationships/hyperlink" Target="https://doi.org/10.1186/1756-0500-6-260" TargetMode="External"/><Relationship Id="rId39" Type="http://schemas.openxmlformats.org/officeDocument/2006/relationships/hyperlink" Target="https://doi.org/10.1186/S12984-017-0251-0" TargetMode="External"/><Relationship Id="rId109" Type="http://schemas.openxmlformats.org/officeDocument/2006/relationships/hyperlink" Target="https://doi.org/10.23736/S0393-3660.20.04442-3" TargetMode="External"/><Relationship Id="rId34" Type="http://schemas.openxmlformats.org/officeDocument/2006/relationships/hyperlink" Target="https://doi.org/10.1016/J.GAITPOST.2016.07.184" TargetMode="External"/><Relationship Id="rId50" Type="http://schemas.openxmlformats.org/officeDocument/2006/relationships/hyperlink" Target="https://doi.org/10.1016/J.MSARD.2017.11.021" TargetMode="External"/><Relationship Id="rId55" Type="http://schemas.openxmlformats.org/officeDocument/2006/relationships/hyperlink" Target="https://doi.org/10.3389/FNEUR.2018.00684" TargetMode="External"/><Relationship Id="rId76" Type="http://schemas.openxmlformats.org/officeDocument/2006/relationships/hyperlink" Target="https://doi.org/10.1007/S00702-020-02190-2" TargetMode="External"/><Relationship Id="rId97" Type="http://schemas.openxmlformats.org/officeDocument/2006/relationships/hyperlink" Target="https://doi.org/10.1109/TBME.2022.3166705" TargetMode="External"/><Relationship Id="rId104" Type="http://schemas.openxmlformats.org/officeDocument/2006/relationships/hyperlink" Target="https://doi.org/10.2196/32453" TargetMode="External"/><Relationship Id="rId7" Type="http://schemas.openxmlformats.org/officeDocument/2006/relationships/hyperlink" Target="https://doi.org/10.1682/JRRD.2005.09.0155" TargetMode="External"/><Relationship Id="rId71" Type="http://schemas.openxmlformats.org/officeDocument/2006/relationships/hyperlink" Target="https://doi.org/10.3233/THC-208003" TargetMode="External"/><Relationship Id="rId92" Type="http://schemas.openxmlformats.org/officeDocument/2006/relationships/hyperlink" Target="https://doi.org/10.1016/j.msard.2021.103164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155/2015/96479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6906</Words>
  <Characters>43513</Characters>
  <Application>Microsoft Office Word</Application>
  <DocSecurity>0</DocSecurity>
  <Lines>362</Lines>
  <Paragraphs>100</Paragraphs>
  <ScaleCrop>false</ScaleCrop>
  <Company>USB</Company>
  <LinksUpToDate>false</LinksUpToDate>
  <CharactersWithSpaces>50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lfle Tim</dc:creator>
  <cp:keywords/>
  <dc:description/>
  <cp:lastModifiedBy>Woelfle Tim</cp:lastModifiedBy>
  <cp:revision>7</cp:revision>
  <dcterms:created xsi:type="dcterms:W3CDTF">2023-04-27T06:58:00Z</dcterms:created>
  <dcterms:modified xsi:type="dcterms:W3CDTF">2023-05-03T08:54:00Z</dcterms:modified>
</cp:coreProperties>
</file>